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5210" w:rsidRPr="00A84180" w:rsidRDefault="001949D8" w:rsidP="00E35CC4">
      <w:pPr>
        <w:spacing w:line="360" w:lineRule="auto"/>
        <w:jc w:val="both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GoBack"/>
      <w:r w:rsidRPr="00A84180">
        <w:rPr>
          <w:rFonts w:ascii="Times New Roman" w:eastAsia="宋体" w:hAnsi="Times New Roman" w:cs="Times New Roman"/>
          <w:b/>
          <w:sz w:val="24"/>
          <w:szCs w:val="24"/>
        </w:rPr>
        <w:t>Supplementary</w:t>
      </w:r>
      <w:r w:rsidR="005A15F7" w:rsidRPr="00A84180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</w:p>
    <w:bookmarkEnd w:id="0"/>
    <w:p w:rsidR="001949D8" w:rsidRPr="00E35CC4" w:rsidRDefault="005A15F7" w:rsidP="00E35CC4">
      <w:pPr>
        <w:spacing w:line="360" w:lineRule="auto"/>
        <w:jc w:val="both"/>
        <w:rPr>
          <w:rFonts w:ascii="Times New Roman" w:eastAsia="宋体" w:hAnsi="Times New Roman" w:cs="Times New Roman"/>
          <w:b/>
          <w:sz w:val="24"/>
          <w:szCs w:val="24"/>
        </w:rPr>
      </w:pPr>
      <w:r w:rsidRPr="00E35CC4">
        <w:rPr>
          <w:rFonts w:ascii="Times New Roman" w:eastAsia="宋体" w:hAnsi="Times New Roman" w:cs="Times New Roman"/>
          <w:b/>
          <w:sz w:val="24"/>
          <w:szCs w:val="24"/>
        </w:rPr>
        <w:t>T</w:t>
      </w:r>
      <w:r w:rsidR="001949D8" w:rsidRPr="00E35CC4">
        <w:rPr>
          <w:rFonts w:ascii="Times New Roman" w:eastAsia="宋体" w:hAnsi="Times New Roman" w:cs="Times New Roman"/>
          <w:b/>
          <w:sz w:val="24"/>
          <w:szCs w:val="24"/>
        </w:rPr>
        <w:t>able 1</w:t>
      </w:r>
      <w:r w:rsidR="00B24EB2" w:rsidRPr="00E35CC4">
        <w:rPr>
          <w:rFonts w:ascii="Times New Roman" w:eastAsia="宋体" w:hAnsi="Times New Roman" w:cs="Times New Roman"/>
          <w:b/>
          <w:sz w:val="24"/>
          <w:szCs w:val="24"/>
        </w:rPr>
        <w:t xml:space="preserve"> ASCVD diagnos</w:t>
      </w:r>
      <w:r w:rsidR="00B24EB2" w:rsidRPr="00E35CC4">
        <w:rPr>
          <w:rFonts w:ascii="Times New Roman" w:eastAsia="宋体" w:hAnsi="Times New Roman" w:cs="Times New Roman" w:hint="eastAsia"/>
          <w:b/>
          <w:sz w:val="24"/>
          <w:szCs w:val="24"/>
        </w:rPr>
        <w:t>i</w:t>
      </w:r>
      <w:r w:rsidR="00A15210" w:rsidRPr="00E35CC4">
        <w:rPr>
          <w:rFonts w:ascii="Times New Roman" w:eastAsia="宋体" w:hAnsi="Times New Roman" w:cs="Times New Roman"/>
          <w:b/>
          <w:sz w:val="24"/>
          <w:szCs w:val="24"/>
        </w:rPr>
        <w:t>s/ interventions</w:t>
      </w:r>
      <w:r w:rsidR="00D762BC" w:rsidRPr="00D762BC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D762BC">
        <w:rPr>
          <w:rFonts w:ascii="Times New Roman" w:eastAsia="宋体" w:hAnsi="Times New Roman" w:cs="Times New Roman"/>
          <w:b/>
          <w:sz w:val="24"/>
          <w:szCs w:val="24"/>
        </w:rPr>
        <w:t xml:space="preserve">and </w:t>
      </w:r>
      <w:r w:rsidR="00D762BC" w:rsidRPr="00E35CC4">
        <w:rPr>
          <w:rFonts w:ascii="Times New Roman" w:eastAsia="宋体" w:hAnsi="Times New Roman" w:cs="Times New Roman"/>
          <w:b/>
          <w:sz w:val="24"/>
          <w:szCs w:val="24"/>
        </w:rPr>
        <w:t>ICD codes</w:t>
      </w:r>
      <w:r w:rsidR="00D762BC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</w:p>
    <w:tbl>
      <w:tblPr>
        <w:tblStyle w:val="a5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786"/>
        <w:gridCol w:w="3969"/>
      </w:tblGrid>
      <w:tr w:rsidR="009D542E" w:rsidRPr="00A15210" w:rsidTr="00E35CC4">
        <w:trPr>
          <w:tblHeader/>
        </w:trPr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</w:tcPr>
          <w:p w:rsidR="009D542E" w:rsidRPr="00A15210" w:rsidRDefault="009D542E" w:rsidP="00E35CC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1521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</w:t>
            </w:r>
            <w:r w:rsidR="00B24EB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CVD diagnos</w:t>
            </w:r>
            <w:r w:rsidR="00B24EB2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i</w:t>
            </w:r>
            <w:r w:rsidRPr="00A1521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</w:t>
            </w:r>
            <w:r w:rsidR="00012F56" w:rsidRPr="00A1521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/ Intervention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9D542E" w:rsidRPr="00A15210" w:rsidRDefault="009D542E" w:rsidP="00E35CC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A1521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ICD-10</w:t>
            </w:r>
          </w:p>
        </w:tc>
      </w:tr>
      <w:tr w:rsidR="009D542E" w:rsidRPr="00A15210" w:rsidTr="00E35CC4">
        <w:tc>
          <w:tcPr>
            <w:tcW w:w="4786" w:type="dxa"/>
            <w:tcBorders>
              <w:top w:val="single" w:sz="4" w:space="0" w:color="auto"/>
            </w:tcBorders>
          </w:tcPr>
          <w:p w:rsidR="009D542E" w:rsidRPr="00A15210" w:rsidRDefault="009D542E" w:rsidP="00E35CC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5210">
              <w:rPr>
                <w:rFonts w:ascii="Times New Roman" w:eastAsia="宋体" w:hAnsi="Times New Roman" w:cs="Times New Roman"/>
                <w:sz w:val="24"/>
                <w:szCs w:val="24"/>
              </w:rPr>
              <w:t>Angina</w:t>
            </w:r>
          </w:p>
          <w:p w:rsidR="009D542E" w:rsidRPr="00A15210" w:rsidRDefault="009D542E" w:rsidP="00E35CC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5210">
              <w:rPr>
                <w:rFonts w:ascii="Times New Roman" w:eastAsia="宋体" w:hAnsi="Times New Roman" w:cs="Times New Roman"/>
                <w:sz w:val="24"/>
                <w:szCs w:val="24"/>
              </w:rPr>
              <w:t>Atherosclerotic cardiovascular disease</w:t>
            </w:r>
          </w:p>
          <w:p w:rsidR="009D542E" w:rsidRPr="00A15210" w:rsidRDefault="009D542E" w:rsidP="00E35CC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5210">
              <w:rPr>
                <w:rFonts w:ascii="Times New Roman" w:eastAsia="宋体" w:hAnsi="Times New Roman" w:cs="Times New Roman"/>
                <w:sz w:val="24"/>
                <w:szCs w:val="24"/>
              </w:rPr>
              <w:t>Atherosclerotic heart disease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9D542E" w:rsidRPr="00A15210" w:rsidRDefault="009D542E" w:rsidP="00E35CC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5210">
              <w:rPr>
                <w:rFonts w:ascii="Times New Roman" w:eastAsia="宋体" w:hAnsi="Times New Roman" w:cs="Times New Roman"/>
                <w:sz w:val="24"/>
                <w:szCs w:val="24"/>
              </w:rPr>
              <w:t>I20, I25.0, I25.1</w:t>
            </w:r>
          </w:p>
        </w:tc>
      </w:tr>
      <w:tr w:rsidR="009D542E" w:rsidRPr="00A15210" w:rsidTr="00E35CC4">
        <w:tc>
          <w:tcPr>
            <w:tcW w:w="4786" w:type="dxa"/>
          </w:tcPr>
          <w:p w:rsidR="009D542E" w:rsidRPr="00A15210" w:rsidRDefault="000D3FF5" w:rsidP="00E35CC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="009D542E" w:rsidRPr="00A15210">
              <w:rPr>
                <w:rFonts w:ascii="Times New Roman" w:eastAsia="宋体" w:hAnsi="Times New Roman" w:cs="Times New Roman"/>
                <w:sz w:val="24"/>
                <w:szCs w:val="24"/>
              </w:rPr>
              <w:t>cute coronary syndrome</w:t>
            </w:r>
          </w:p>
          <w:p w:rsidR="009D542E" w:rsidRPr="00A15210" w:rsidRDefault="000D3FF5" w:rsidP="00E35CC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="009D542E" w:rsidRPr="00A15210">
              <w:rPr>
                <w:rFonts w:ascii="Times New Roman" w:eastAsia="宋体" w:hAnsi="Times New Roman" w:cs="Times New Roman"/>
                <w:sz w:val="24"/>
                <w:szCs w:val="24"/>
              </w:rPr>
              <w:t>cute myocardial ischemia</w:t>
            </w:r>
          </w:p>
        </w:tc>
        <w:tc>
          <w:tcPr>
            <w:tcW w:w="3969" w:type="dxa"/>
          </w:tcPr>
          <w:p w:rsidR="009D542E" w:rsidRPr="00A15210" w:rsidRDefault="009D542E" w:rsidP="00E35CC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5210">
              <w:rPr>
                <w:rFonts w:ascii="Times New Roman" w:eastAsia="宋体" w:hAnsi="Times New Roman" w:cs="Times New Roman"/>
                <w:sz w:val="24"/>
                <w:szCs w:val="24"/>
              </w:rPr>
              <w:t>I24.8, I24.9</w:t>
            </w:r>
          </w:p>
        </w:tc>
      </w:tr>
      <w:tr w:rsidR="009D542E" w:rsidRPr="00A15210" w:rsidTr="00E35CC4">
        <w:tc>
          <w:tcPr>
            <w:tcW w:w="4786" w:type="dxa"/>
          </w:tcPr>
          <w:p w:rsidR="009D542E" w:rsidRPr="00A15210" w:rsidRDefault="009D542E" w:rsidP="00E35CC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5210">
              <w:rPr>
                <w:rFonts w:ascii="Times New Roman" w:eastAsia="宋体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3969" w:type="dxa"/>
          </w:tcPr>
          <w:p w:rsidR="009D542E" w:rsidRPr="00A15210" w:rsidRDefault="009D542E" w:rsidP="00E35CC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5210">
              <w:rPr>
                <w:rFonts w:ascii="Times New Roman" w:eastAsia="宋体" w:hAnsi="Times New Roman" w:cs="Times New Roman"/>
                <w:sz w:val="24"/>
                <w:szCs w:val="24"/>
              </w:rPr>
              <w:t>I21, I22, I23, I25.2</w:t>
            </w:r>
          </w:p>
        </w:tc>
      </w:tr>
      <w:tr w:rsidR="009D542E" w:rsidRPr="00A15210" w:rsidTr="00E35CC4">
        <w:tc>
          <w:tcPr>
            <w:tcW w:w="4786" w:type="dxa"/>
          </w:tcPr>
          <w:p w:rsidR="009D542E" w:rsidRPr="00A15210" w:rsidRDefault="009D542E" w:rsidP="00E35CC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5210">
              <w:rPr>
                <w:rFonts w:ascii="Times New Roman" w:eastAsia="宋体" w:hAnsi="Times New Roman" w:cs="Times New Roman"/>
                <w:sz w:val="24"/>
                <w:szCs w:val="24"/>
              </w:rPr>
              <w:t>Cerebral infarction</w:t>
            </w:r>
            <w:r w:rsidR="000D3FF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  <w:r w:rsidRPr="00A15210">
              <w:rPr>
                <w:rFonts w:ascii="Times New Roman" w:eastAsia="宋体" w:hAnsi="Times New Roman" w:cs="Times New Roman"/>
                <w:sz w:val="24"/>
                <w:szCs w:val="24"/>
              </w:rPr>
              <w:t>Ischemic stroke</w:t>
            </w:r>
          </w:p>
        </w:tc>
        <w:tc>
          <w:tcPr>
            <w:tcW w:w="3969" w:type="dxa"/>
          </w:tcPr>
          <w:p w:rsidR="009D542E" w:rsidRPr="00A15210" w:rsidRDefault="009D542E" w:rsidP="00E35CC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5210">
              <w:rPr>
                <w:rFonts w:ascii="Times New Roman" w:eastAsia="宋体" w:hAnsi="Times New Roman" w:cs="Times New Roman"/>
                <w:sz w:val="24"/>
                <w:szCs w:val="24"/>
              </w:rPr>
              <w:t>I63</w:t>
            </w:r>
          </w:p>
        </w:tc>
      </w:tr>
      <w:tr w:rsidR="009D542E" w:rsidRPr="00A15210" w:rsidTr="00E35CC4">
        <w:tc>
          <w:tcPr>
            <w:tcW w:w="4786" w:type="dxa"/>
          </w:tcPr>
          <w:p w:rsidR="009D542E" w:rsidRPr="00A15210" w:rsidRDefault="009D542E" w:rsidP="00E35CC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5210">
              <w:rPr>
                <w:rFonts w:ascii="Times New Roman" w:eastAsia="宋体" w:hAnsi="Times New Roman" w:cs="Times New Roman"/>
                <w:sz w:val="24"/>
                <w:szCs w:val="24"/>
              </w:rPr>
              <w:t>Transient ischemic attack</w:t>
            </w:r>
          </w:p>
        </w:tc>
        <w:tc>
          <w:tcPr>
            <w:tcW w:w="3969" w:type="dxa"/>
          </w:tcPr>
          <w:p w:rsidR="009D542E" w:rsidRPr="00A15210" w:rsidRDefault="009D542E" w:rsidP="00E35CC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5210">
              <w:rPr>
                <w:rFonts w:ascii="Times New Roman" w:eastAsia="宋体" w:hAnsi="Times New Roman" w:cs="Times New Roman"/>
                <w:sz w:val="24"/>
                <w:szCs w:val="24"/>
              </w:rPr>
              <w:t>G45.4, G45.9</w:t>
            </w:r>
          </w:p>
        </w:tc>
      </w:tr>
      <w:tr w:rsidR="009D542E" w:rsidRPr="00A15210" w:rsidTr="00E35CC4">
        <w:tc>
          <w:tcPr>
            <w:tcW w:w="4786" w:type="dxa"/>
          </w:tcPr>
          <w:p w:rsidR="009D542E" w:rsidRPr="00A15210" w:rsidRDefault="009D542E" w:rsidP="00E35CC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5210">
              <w:rPr>
                <w:rFonts w:ascii="Times New Roman" w:eastAsia="宋体" w:hAnsi="Times New Roman" w:cs="Times New Roman"/>
                <w:sz w:val="24"/>
                <w:szCs w:val="24"/>
              </w:rPr>
              <w:t>Peripheral arterial disease</w:t>
            </w:r>
          </w:p>
        </w:tc>
        <w:tc>
          <w:tcPr>
            <w:tcW w:w="3969" w:type="dxa"/>
          </w:tcPr>
          <w:p w:rsidR="009D542E" w:rsidRPr="00E35CC4" w:rsidRDefault="009D542E" w:rsidP="00E35CC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15210">
              <w:rPr>
                <w:rFonts w:ascii="Times New Roman" w:eastAsia="宋体" w:hAnsi="Times New Roman" w:cs="Times New Roman"/>
                <w:sz w:val="24"/>
                <w:szCs w:val="24"/>
              </w:rPr>
              <w:t>I65.2, I65.0, I70.1, I70.2, I70.8, I74.2, I74.3, I74.4, I74.5, I74.8, I77.107, I77.106, I77.109, N28.0, I73.1, I73.902, I73.904</w:t>
            </w:r>
          </w:p>
        </w:tc>
      </w:tr>
      <w:tr w:rsidR="00985236" w:rsidRPr="00A15210" w:rsidTr="00E35CC4">
        <w:tc>
          <w:tcPr>
            <w:tcW w:w="4786" w:type="dxa"/>
          </w:tcPr>
          <w:p w:rsidR="00985236" w:rsidRPr="00A15210" w:rsidRDefault="00A15210" w:rsidP="00E35CC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 w:rsidR="00985236" w:rsidRPr="00A15210">
              <w:rPr>
                <w:rFonts w:ascii="Times New Roman" w:eastAsia="宋体" w:hAnsi="Times New Roman" w:cs="Times New Roman"/>
                <w:sz w:val="24"/>
                <w:szCs w:val="24"/>
              </w:rPr>
              <w:t>ercutaneous coronary intervention (PCI)</w:t>
            </w:r>
          </w:p>
        </w:tc>
        <w:tc>
          <w:tcPr>
            <w:tcW w:w="3969" w:type="dxa"/>
          </w:tcPr>
          <w:p w:rsidR="00985236" w:rsidRPr="00A15210" w:rsidRDefault="000D3FF5" w:rsidP="00E35CC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985236" w:rsidRPr="00A15210" w:rsidTr="00E35CC4">
        <w:tc>
          <w:tcPr>
            <w:tcW w:w="4786" w:type="dxa"/>
          </w:tcPr>
          <w:p w:rsidR="00985236" w:rsidRPr="00A15210" w:rsidRDefault="00A15210" w:rsidP="00E35CC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 w:rsidR="00985236" w:rsidRPr="00A15210">
              <w:rPr>
                <w:rFonts w:ascii="Times New Roman" w:eastAsia="宋体" w:hAnsi="Times New Roman" w:cs="Times New Roman"/>
                <w:sz w:val="24"/>
                <w:szCs w:val="24"/>
              </w:rPr>
              <w:t>oronary artery bypass grafting (CABG)</w:t>
            </w:r>
          </w:p>
        </w:tc>
        <w:tc>
          <w:tcPr>
            <w:tcW w:w="3969" w:type="dxa"/>
          </w:tcPr>
          <w:p w:rsidR="00985236" w:rsidRPr="00A15210" w:rsidRDefault="000D3FF5" w:rsidP="00E35CC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</w:p>
        </w:tc>
      </w:tr>
    </w:tbl>
    <w:p w:rsidR="00DF79D4" w:rsidRPr="00A15210" w:rsidRDefault="00DF79D4" w:rsidP="00E35CC4">
      <w:pPr>
        <w:spacing w:line="360" w:lineRule="auto"/>
        <w:rPr>
          <w:rFonts w:ascii="Times New Roman" w:hAnsi="Times New Roman" w:cs="Times New Roman"/>
        </w:rPr>
      </w:pPr>
    </w:p>
    <w:p w:rsidR="00BC4B8B" w:rsidRPr="00A15210" w:rsidRDefault="00BC4B8B" w:rsidP="00E35CC4">
      <w:pPr>
        <w:spacing w:line="360" w:lineRule="auto"/>
        <w:rPr>
          <w:rFonts w:ascii="Times New Roman" w:hAnsi="Times New Roman" w:cs="Times New Roman"/>
        </w:rPr>
      </w:pPr>
    </w:p>
    <w:sectPr w:rsidR="00BC4B8B" w:rsidRPr="00A15210" w:rsidSect="004949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6C71" w:rsidRDefault="00666C71" w:rsidP="009D542E">
      <w:pPr>
        <w:spacing w:after="0"/>
      </w:pPr>
      <w:r>
        <w:separator/>
      </w:r>
    </w:p>
  </w:endnote>
  <w:endnote w:type="continuationSeparator" w:id="0">
    <w:p w:rsidR="00666C71" w:rsidRDefault="00666C71" w:rsidP="009D542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6C71" w:rsidRDefault="00666C71" w:rsidP="009D542E">
      <w:pPr>
        <w:spacing w:after="0"/>
      </w:pPr>
      <w:r>
        <w:separator/>
      </w:r>
    </w:p>
  </w:footnote>
  <w:footnote w:type="continuationSeparator" w:id="0">
    <w:p w:rsidR="00666C71" w:rsidRDefault="00666C71" w:rsidP="009D542E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34C8E"/>
    <w:rsid w:val="00012F56"/>
    <w:rsid w:val="00020E38"/>
    <w:rsid w:val="00034D97"/>
    <w:rsid w:val="00045F1F"/>
    <w:rsid w:val="00057ED4"/>
    <w:rsid w:val="0006022B"/>
    <w:rsid w:val="00066CE0"/>
    <w:rsid w:val="00075D76"/>
    <w:rsid w:val="000A6EDA"/>
    <w:rsid w:val="000C2027"/>
    <w:rsid w:val="000C592F"/>
    <w:rsid w:val="000C616A"/>
    <w:rsid w:val="000C74DE"/>
    <w:rsid w:val="000D3FF5"/>
    <w:rsid w:val="000E062E"/>
    <w:rsid w:val="000E4DCE"/>
    <w:rsid w:val="000E7822"/>
    <w:rsid w:val="000F1A60"/>
    <w:rsid w:val="000F377E"/>
    <w:rsid w:val="00107AC6"/>
    <w:rsid w:val="00113977"/>
    <w:rsid w:val="00124AE4"/>
    <w:rsid w:val="00175996"/>
    <w:rsid w:val="001949D8"/>
    <w:rsid w:val="001A08C3"/>
    <w:rsid w:val="001C0A6E"/>
    <w:rsid w:val="001E0F44"/>
    <w:rsid w:val="001F103B"/>
    <w:rsid w:val="001F1787"/>
    <w:rsid w:val="00205184"/>
    <w:rsid w:val="00206CEE"/>
    <w:rsid w:val="00211B28"/>
    <w:rsid w:val="002143C8"/>
    <w:rsid w:val="00214CFB"/>
    <w:rsid w:val="00226294"/>
    <w:rsid w:val="002265BE"/>
    <w:rsid w:val="00271635"/>
    <w:rsid w:val="002D0D7B"/>
    <w:rsid w:val="002D7679"/>
    <w:rsid w:val="002E2EAB"/>
    <w:rsid w:val="002F34CF"/>
    <w:rsid w:val="00327472"/>
    <w:rsid w:val="003D0F42"/>
    <w:rsid w:val="003E5A3B"/>
    <w:rsid w:val="00421BD9"/>
    <w:rsid w:val="004445E9"/>
    <w:rsid w:val="00446E66"/>
    <w:rsid w:val="00453D1C"/>
    <w:rsid w:val="00460EE6"/>
    <w:rsid w:val="00462F10"/>
    <w:rsid w:val="004718E3"/>
    <w:rsid w:val="0047700B"/>
    <w:rsid w:val="00493D96"/>
    <w:rsid w:val="004949F6"/>
    <w:rsid w:val="004A6E4D"/>
    <w:rsid w:val="004C10E2"/>
    <w:rsid w:val="004C68EB"/>
    <w:rsid w:val="004D74EA"/>
    <w:rsid w:val="004E1D5D"/>
    <w:rsid w:val="004F10B4"/>
    <w:rsid w:val="004F2BA1"/>
    <w:rsid w:val="004F3011"/>
    <w:rsid w:val="00500FB2"/>
    <w:rsid w:val="0054159B"/>
    <w:rsid w:val="0054688B"/>
    <w:rsid w:val="00553CC5"/>
    <w:rsid w:val="00556819"/>
    <w:rsid w:val="00573096"/>
    <w:rsid w:val="005775F4"/>
    <w:rsid w:val="005A15F7"/>
    <w:rsid w:val="005D1F83"/>
    <w:rsid w:val="0061117A"/>
    <w:rsid w:val="00620803"/>
    <w:rsid w:val="006274BD"/>
    <w:rsid w:val="0064252E"/>
    <w:rsid w:val="00666002"/>
    <w:rsid w:val="00666C71"/>
    <w:rsid w:val="006861F6"/>
    <w:rsid w:val="006C0648"/>
    <w:rsid w:val="006E1B1D"/>
    <w:rsid w:val="006F0AAB"/>
    <w:rsid w:val="006F3F2C"/>
    <w:rsid w:val="007020AA"/>
    <w:rsid w:val="00723769"/>
    <w:rsid w:val="0073647C"/>
    <w:rsid w:val="007410DF"/>
    <w:rsid w:val="00743D49"/>
    <w:rsid w:val="007542D1"/>
    <w:rsid w:val="007667E8"/>
    <w:rsid w:val="00781AC1"/>
    <w:rsid w:val="00783F5C"/>
    <w:rsid w:val="007955ED"/>
    <w:rsid w:val="007C77B4"/>
    <w:rsid w:val="007D04B3"/>
    <w:rsid w:val="007D6CD8"/>
    <w:rsid w:val="007F2436"/>
    <w:rsid w:val="007F723A"/>
    <w:rsid w:val="00802BEB"/>
    <w:rsid w:val="00814D61"/>
    <w:rsid w:val="0082612F"/>
    <w:rsid w:val="008655B1"/>
    <w:rsid w:val="00893B21"/>
    <w:rsid w:val="008A4DBC"/>
    <w:rsid w:val="008B3E0C"/>
    <w:rsid w:val="008D3809"/>
    <w:rsid w:val="008D7C61"/>
    <w:rsid w:val="008E1D36"/>
    <w:rsid w:val="008E37A6"/>
    <w:rsid w:val="008E728F"/>
    <w:rsid w:val="008E7B65"/>
    <w:rsid w:val="008F017B"/>
    <w:rsid w:val="00913199"/>
    <w:rsid w:val="00914469"/>
    <w:rsid w:val="00916418"/>
    <w:rsid w:val="00934C8E"/>
    <w:rsid w:val="00942A04"/>
    <w:rsid w:val="00972187"/>
    <w:rsid w:val="00977568"/>
    <w:rsid w:val="00983389"/>
    <w:rsid w:val="00985236"/>
    <w:rsid w:val="009A6217"/>
    <w:rsid w:val="009C1A3B"/>
    <w:rsid w:val="009C27C9"/>
    <w:rsid w:val="009D542E"/>
    <w:rsid w:val="009E0469"/>
    <w:rsid w:val="009F73FA"/>
    <w:rsid w:val="00A15210"/>
    <w:rsid w:val="00A254E3"/>
    <w:rsid w:val="00A31F88"/>
    <w:rsid w:val="00A567CD"/>
    <w:rsid w:val="00A628F1"/>
    <w:rsid w:val="00A84180"/>
    <w:rsid w:val="00A9593F"/>
    <w:rsid w:val="00A97153"/>
    <w:rsid w:val="00AB01C5"/>
    <w:rsid w:val="00AD7E2A"/>
    <w:rsid w:val="00AE31B6"/>
    <w:rsid w:val="00B12D79"/>
    <w:rsid w:val="00B16861"/>
    <w:rsid w:val="00B24EB2"/>
    <w:rsid w:val="00B33E20"/>
    <w:rsid w:val="00B43F86"/>
    <w:rsid w:val="00B46872"/>
    <w:rsid w:val="00B62ABF"/>
    <w:rsid w:val="00BB4AB2"/>
    <w:rsid w:val="00BC4B8B"/>
    <w:rsid w:val="00BC67DE"/>
    <w:rsid w:val="00BD4197"/>
    <w:rsid w:val="00BF18B8"/>
    <w:rsid w:val="00BF1FC8"/>
    <w:rsid w:val="00BF3F5C"/>
    <w:rsid w:val="00C06179"/>
    <w:rsid w:val="00C17050"/>
    <w:rsid w:val="00C23DC9"/>
    <w:rsid w:val="00C51C56"/>
    <w:rsid w:val="00C5537A"/>
    <w:rsid w:val="00C70DEE"/>
    <w:rsid w:val="00C741A5"/>
    <w:rsid w:val="00C85BC1"/>
    <w:rsid w:val="00C90B56"/>
    <w:rsid w:val="00CB23EB"/>
    <w:rsid w:val="00CB63FB"/>
    <w:rsid w:val="00CC5F91"/>
    <w:rsid w:val="00CD5299"/>
    <w:rsid w:val="00CE0180"/>
    <w:rsid w:val="00CE7787"/>
    <w:rsid w:val="00CF2214"/>
    <w:rsid w:val="00D03722"/>
    <w:rsid w:val="00D13A4A"/>
    <w:rsid w:val="00D14B74"/>
    <w:rsid w:val="00D3732D"/>
    <w:rsid w:val="00D40E9D"/>
    <w:rsid w:val="00D41AB0"/>
    <w:rsid w:val="00D56C90"/>
    <w:rsid w:val="00D63483"/>
    <w:rsid w:val="00D67FFA"/>
    <w:rsid w:val="00D762BC"/>
    <w:rsid w:val="00DB1019"/>
    <w:rsid w:val="00DB505C"/>
    <w:rsid w:val="00DC6E36"/>
    <w:rsid w:val="00DF79D4"/>
    <w:rsid w:val="00DF7E47"/>
    <w:rsid w:val="00E03D39"/>
    <w:rsid w:val="00E23FD2"/>
    <w:rsid w:val="00E35BA9"/>
    <w:rsid w:val="00E35CC4"/>
    <w:rsid w:val="00E57583"/>
    <w:rsid w:val="00E62173"/>
    <w:rsid w:val="00E65D56"/>
    <w:rsid w:val="00EA36CF"/>
    <w:rsid w:val="00EA6128"/>
    <w:rsid w:val="00EB4DFC"/>
    <w:rsid w:val="00EC5538"/>
    <w:rsid w:val="00EE457F"/>
    <w:rsid w:val="00EE4B6B"/>
    <w:rsid w:val="00F03732"/>
    <w:rsid w:val="00F56F7D"/>
    <w:rsid w:val="00F83BE3"/>
    <w:rsid w:val="00FA6A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49D8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949D8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1949D8"/>
  </w:style>
  <w:style w:type="character" w:customStyle="1" w:styleId="Char">
    <w:name w:val="批注文字 Char"/>
    <w:basedOn w:val="a0"/>
    <w:link w:val="a4"/>
    <w:uiPriority w:val="99"/>
    <w:semiHidden/>
    <w:rsid w:val="001949D8"/>
    <w:rPr>
      <w:rFonts w:ascii="Tahoma" w:eastAsia="微软雅黑" w:hAnsi="Tahoma"/>
      <w:kern w:val="0"/>
      <w:sz w:val="22"/>
    </w:rPr>
  </w:style>
  <w:style w:type="table" w:styleId="a5">
    <w:name w:val="Table Grid"/>
    <w:basedOn w:val="a1"/>
    <w:uiPriority w:val="39"/>
    <w:rsid w:val="001949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0"/>
    <w:uiPriority w:val="99"/>
    <w:semiHidden/>
    <w:unhideWhenUsed/>
    <w:rsid w:val="001949D8"/>
    <w:pPr>
      <w:spacing w:after="0"/>
    </w:pPr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1949D8"/>
    <w:rPr>
      <w:rFonts w:ascii="Tahoma" w:eastAsia="微软雅黑" w:hAnsi="Tahoma"/>
      <w:kern w:val="0"/>
      <w:sz w:val="18"/>
      <w:szCs w:val="18"/>
    </w:rPr>
  </w:style>
  <w:style w:type="paragraph" w:styleId="a7">
    <w:name w:val="annotation subject"/>
    <w:basedOn w:val="a4"/>
    <w:next w:val="a4"/>
    <w:link w:val="Char1"/>
    <w:uiPriority w:val="99"/>
    <w:semiHidden/>
    <w:unhideWhenUsed/>
    <w:rsid w:val="002143C8"/>
    <w:rPr>
      <w:b/>
      <w:bCs/>
    </w:rPr>
  </w:style>
  <w:style w:type="character" w:customStyle="1" w:styleId="Char1">
    <w:name w:val="批注主题 Char"/>
    <w:basedOn w:val="Char"/>
    <w:link w:val="a7"/>
    <w:uiPriority w:val="99"/>
    <w:semiHidden/>
    <w:rsid w:val="002143C8"/>
    <w:rPr>
      <w:rFonts w:ascii="Tahoma" w:eastAsia="微软雅黑" w:hAnsi="Tahoma"/>
      <w:b/>
      <w:bCs/>
      <w:kern w:val="0"/>
      <w:sz w:val="22"/>
    </w:rPr>
  </w:style>
  <w:style w:type="paragraph" w:styleId="a8">
    <w:name w:val="header"/>
    <w:basedOn w:val="a"/>
    <w:link w:val="Char2"/>
    <w:uiPriority w:val="99"/>
    <w:semiHidden/>
    <w:unhideWhenUsed/>
    <w:rsid w:val="009D542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semiHidden/>
    <w:rsid w:val="009D542E"/>
    <w:rPr>
      <w:rFonts w:ascii="Tahoma" w:eastAsia="微软雅黑" w:hAnsi="Tahoma"/>
      <w:kern w:val="0"/>
      <w:sz w:val="18"/>
      <w:szCs w:val="18"/>
    </w:rPr>
  </w:style>
  <w:style w:type="paragraph" w:styleId="a9">
    <w:name w:val="footer"/>
    <w:basedOn w:val="a"/>
    <w:link w:val="Char3"/>
    <w:uiPriority w:val="99"/>
    <w:semiHidden/>
    <w:unhideWhenUsed/>
    <w:rsid w:val="009D542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semiHidden/>
    <w:rsid w:val="009D542E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416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C</dc:creator>
  <cp:keywords/>
  <dc:description/>
  <cp:lastModifiedBy>dongdong</cp:lastModifiedBy>
  <cp:revision>18</cp:revision>
  <dcterms:created xsi:type="dcterms:W3CDTF">2022-06-29T02:52:00Z</dcterms:created>
  <dcterms:modified xsi:type="dcterms:W3CDTF">2022-07-07T05:44:00Z</dcterms:modified>
</cp:coreProperties>
</file>